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182E" w14:textId="27A76380" w:rsidR="00AB31D5" w:rsidRDefault="00AB31D5">
      <w:r w:rsidRPr="00530419">
        <w:rPr>
          <w:b/>
          <w:bCs/>
        </w:rPr>
        <w:t>Supplementary Table S1.</w:t>
      </w:r>
      <w:r w:rsidRPr="007F283C">
        <w:t xml:space="preserve"> Detail</w:t>
      </w:r>
      <w:r>
        <w:t>s o</w:t>
      </w:r>
      <w:r w:rsidRPr="007F283C">
        <w:t>f cognitive testin</w:t>
      </w:r>
      <w:r>
        <w:t>g. Nine of twelve b</w:t>
      </w:r>
      <w:r w:rsidRPr="007F283C">
        <w:t xml:space="preserve">irds (ID) </w:t>
      </w:r>
      <w:r>
        <w:t>w</w:t>
      </w:r>
      <w:r w:rsidRPr="007F283C">
        <w:t xml:space="preserve">ere tested on the reversal learning task for each </w:t>
      </w:r>
      <w:r w:rsidR="009665D6">
        <w:t>sleep</w:t>
      </w:r>
      <w:r w:rsidR="00C67EFF">
        <w:t xml:space="preserve"> </w:t>
      </w:r>
      <w:r w:rsidR="009665D6">
        <w:t>protocol</w:t>
      </w:r>
      <w:r w:rsidRPr="007F283C">
        <w:t xml:space="preserve"> (undisturbed sleep</w:t>
      </w:r>
      <w:r>
        <w:t xml:space="preserve"> [</w:t>
      </w:r>
      <w:r w:rsidRPr="007F283C">
        <w:t>US</w:t>
      </w:r>
      <w:r>
        <w:t>]</w:t>
      </w:r>
      <w:r w:rsidRPr="007F283C">
        <w:t>; 6-h sleep deprivation</w:t>
      </w:r>
      <w:r>
        <w:t xml:space="preserve"> [</w:t>
      </w:r>
      <w:r w:rsidRPr="007F283C">
        <w:t>6SD</w:t>
      </w:r>
      <w:r>
        <w:t>]</w:t>
      </w:r>
      <w:r w:rsidRPr="007F283C">
        <w:t>; 12-h sleep deprivation</w:t>
      </w:r>
      <w:r>
        <w:t xml:space="preserve"> [</w:t>
      </w:r>
      <w:r w:rsidRPr="007F283C">
        <w:t>12SD</w:t>
      </w:r>
      <w:r>
        <w:t>]</w:t>
      </w:r>
      <w:r w:rsidRPr="007F283C">
        <w:t>)</w:t>
      </w:r>
      <w:r>
        <w:t>. T</w:t>
      </w:r>
      <w:r w:rsidRPr="007F283C">
        <w:t>he starting colou</w:t>
      </w:r>
      <w:r>
        <w:t xml:space="preserve">r chosen by each bird, and the </w:t>
      </w:r>
      <w:r w:rsidR="009665D6">
        <w:t>protocol</w:t>
      </w:r>
      <w:r>
        <w:t xml:space="preserve"> order, are also provided.</w:t>
      </w:r>
    </w:p>
    <w:tbl>
      <w:tblPr>
        <w:tblpPr w:leftFromText="180" w:rightFromText="180" w:vertAnchor="page" w:horzAnchor="margin" w:tblpY="2732"/>
        <w:tblW w:w="13662" w:type="dxa"/>
        <w:tblLook w:val="04A0" w:firstRow="1" w:lastRow="0" w:firstColumn="1" w:lastColumn="0" w:noHBand="0" w:noVBand="1"/>
      </w:tblPr>
      <w:tblGrid>
        <w:gridCol w:w="1468"/>
        <w:gridCol w:w="1359"/>
        <w:gridCol w:w="1359"/>
        <w:gridCol w:w="1363"/>
        <w:gridCol w:w="1558"/>
        <w:gridCol w:w="1557"/>
        <w:gridCol w:w="1560"/>
        <w:gridCol w:w="1130"/>
        <w:gridCol w:w="1169"/>
        <w:gridCol w:w="1139"/>
      </w:tblGrid>
      <w:tr w:rsidR="00AB31D5" w:rsidRPr="00A60842" w14:paraId="06B24B92" w14:textId="77777777" w:rsidTr="007736F9">
        <w:trPr>
          <w:trHeight w:val="318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5403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4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C94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 or not tested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D95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Starting colour</w:t>
            </w:r>
          </w:p>
        </w:tc>
        <w:tc>
          <w:tcPr>
            <w:tcW w:w="34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1CE5" w14:textId="256780FF" w:rsidR="00AB31D5" w:rsidRPr="00AB31D5" w:rsidRDefault="009665D6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ocol</w:t>
            </w:r>
            <w:r w:rsidR="00AB31D5"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der</w:t>
            </w:r>
          </w:p>
        </w:tc>
      </w:tr>
      <w:tr w:rsidR="00AB31D5" w:rsidRPr="00A60842" w14:paraId="2EFD1934" w14:textId="77777777" w:rsidTr="007736F9">
        <w:trPr>
          <w:trHeight w:val="318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D35E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ID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FE80E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33FB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E86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FF6C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A2D5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6925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939FC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Firs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65B8B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Secon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FE0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hird</w:t>
            </w:r>
          </w:p>
        </w:tc>
      </w:tr>
      <w:tr w:rsidR="00AB31D5" w:rsidRPr="00A60842" w14:paraId="54808130" w14:textId="77777777" w:rsidTr="007736F9">
        <w:trPr>
          <w:trHeight w:val="318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9E62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aylor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514DBC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6C41759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26499A3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70AF1BC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B62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8D2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1C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61F8" w14:textId="00B58405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66C5" w14:textId="7BA392CE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2556F005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DE62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Darcy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0A84E8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C5E0B3" w:themeFill="accent6" w:themeFillTint="66"/>
            <w:noWrap/>
            <w:vAlign w:val="bottom"/>
            <w:hideMark/>
          </w:tcPr>
          <w:p w14:paraId="33D9BE0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35CE23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5D5F74F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57" w:type="dxa"/>
            <w:shd w:val="clear" w:color="000000" w:fill="000000" w:themeFill="text1"/>
            <w:noWrap/>
            <w:vAlign w:val="bottom"/>
            <w:hideMark/>
          </w:tcPr>
          <w:p w14:paraId="3216A31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297B52C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FA6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4943C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8A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  <w:tr w:rsidR="00AB31D5" w:rsidRPr="00A60842" w14:paraId="6781CC93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B6A0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Varcoe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164E48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C5E0B3" w:themeFill="accent6" w:themeFillTint="66"/>
            <w:noWrap/>
            <w:vAlign w:val="bottom"/>
            <w:hideMark/>
          </w:tcPr>
          <w:p w14:paraId="16A0D98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3C6D86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67E4A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57" w:type="dxa"/>
            <w:shd w:val="clear" w:color="000000" w:fill="D9D9D9"/>
            <w:noWrap/>
            <w:vAlign w:val="bottom"/>
            <w:hideMark/>
          </w:tcPr>
          <w:p w14:paraId="22BADF7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1B10A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84C8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D01AE8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F13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  <w:tr w:rsidR="00AB31D5" w:rsidRPr="00A60842" w14:paraId="37FC34F1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1331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Goldsack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3F73F4D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E05E56"/>
            <w:noWrap/>
            <w:vAlign w:val="bottom"/>
            <w:hideMark/>
          </w:tcPr>
          <w:p w14:paraId="6F445A9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C54492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887C945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C411CF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7900A20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6A7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984359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833A" w14:textId="3DBDDF81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43C82BAA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D88A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Sidebottom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338B21E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59" w:type="dxa"/>
            <w:shd w:val="clear" w:color="auto" w:fill="E05E56"/>
            <w:noWrap/>
            <w:vAlign w:val="bottom"/>
            <w:hideMark/>
          </w:tcPr>
          <w:p w14:paraId="7BA0EA8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6752BCD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23AF7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00F51E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031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DAD" w14:textId="4AC3C662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3608485" w14:textId="47496235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A0A7" w14:textId="020853D6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143C877E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027B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Grundy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FAC0DD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C5E0B3" w:themeFill="accent6" w:themeFillTint="66"/>
            <w:noWrap/>
            <w:vAlign w:val="bottom"/>
            <w:hideMark/>
          </w:tcPr>
          <w:p w14:paraId="469BACF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D47AB5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841A9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57" w:type="dxa"/>
            <w:shd w:val="clear" w:color="000000" w:fill="D9D9D9"/>
            <w:noWrap/>
            <w:vAlign w:val="bottom"/>
            <w:hideMark/>
          </w:tcPr>
          <w:p w14:paraId="63FDF138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1BD8A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047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3C3C1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5005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  <w:tr w:rsidR="00AB31D5" w:rsidRPr="00A60842" w14:paraId="7CE2CAD4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EAC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Swan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71A22BA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C5E0B3" w:themeFill="accent6" w:themeFillTint="66"/>
            <w:noWrap/>
            <w:vAlign w:val="bottom"/>
            <w:hideMark/>
          </w:tcPr>
          <w:p w14:paraId="7570EF7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8A0A88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166E820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57" w:type="dxa"/>
            <w:shd w:val="clear" w:color="000000" w:fill="D9D9D9"/>
            <w:noWrap/>
            <w:vAlign w:val="bottom"/>
            <w:hideMark/>
          </w:tcPr>
          <w:p w14:paraId="287F6D2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3B8C7CB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4DC0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F488D5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7DED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  <w:tr w:rsidR="00AB31D5" w:rsidRPr="00A60842" w14:paraId="4C2F817D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3023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Pendlebury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541F71C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59" w:type="dxa"/>
            <w:shd w:val="clear" w:color="auto" w:fill="E05E56"/>
            <w:noWrap/>
            <w:vAlign w:val="bottom"/>
            <w:hideMark/>
          </w:tcPr>
          <w:p w14:paraId="555CA89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5EBBDB9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E498B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47C42C7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A34E8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8F28" w14:textId="4CE7F52E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E0CDA6E" w14:textId="5D9F5488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331" w14:textId="38BEEF3E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73BD6804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6536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ufty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4642A96D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59" w:type="dxa"/>
            <w:shd w:val="clear" w:color="auto" w:fill="E05E56"/>
            <w:noWrap/>
            <w:vAlign w:val="bottom"/>
            <w:hideMark/>
          </w:tcPr>
          <w:p w14:paraId="066A882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E05E56"/>
            <w:noWrap/>
            <w:vAlign w:val="bottom"/>
            <w:hideMark/>
          </w:tcPr>
          <w:p w14:paraId="3FF5F392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8DF2B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57" w:type="dxa"/>
            <w:shd w:val="clear" w:color="auto" w:fill="auto"/>
            <w:noWrap/>
            <w:vAlign w:val="bottom"/>
          </w:tcPr>
          <w:p w14:paraId="35A64089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6959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C40A" w14:textId="4A65EE35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9BB6DDA" w14:textId="4591FAFA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2334" w14:textId="101CC4FF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019AF75D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5165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DeGoey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3EDB77EB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C5E0B3" w:themeFill="accent6" w:themeFillTint="66"/>
            <w:noWrap/>
            <w:vAlign w:val="bottom"/>
            <w:hideMark/>
          </w:tcPr>
          <w:p w14:paraId="04943F40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64B3BAA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4F3CB230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57" w:type="dxa"/>
            <w:shd w:val="clear" w:color="000000" w:fill="D9D9D9"/>
            <w:noWrap/>
            <w:vAlign w:val="bottom"/>
            <w:hideMark/>
          </w:tcPr>
          <w:p w14:paraId="668CB59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EB5F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F42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F427ECD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3C2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  <w:tr w:rsidR="00AB31D5" w:rsidRPr="00A60842" w14:paraId="6126E3D7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6CCC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Cox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5E2AA8E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shd w:val="clear" w:color="auto" w:fill="E05E56"/>
            <w:noWrap/>
            <w:vAlign w:val="bottom"/>
            <w:hideMark/>
          </w:tcPr>
          <w:p w14:paraId="259F50C5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not tested</w:t>
            </w:r>
          </w:p>
        </w:tc>
        <w:tc>
          <w:tcPr>
            <w:tcW w:w="1363" w:type="dxa"/>
            <w:tcBorders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6BEA6E6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9B5C23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2A6D07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575DE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1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94B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60062B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7EC4" w14:textId="2B090B09" w:rsidR="00AB31D5" w:rsidRPr="00AB31D5" w:rsidRDefault="004278DA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  <w:tr w:rsidR="00AB31D5" w:rsidRPr="00A60842" w14:paraId="15D57183" w14:textId="77777777" w:rsidTr="007736F9">
        <w:trPr>
          <w:trHeight w:val="318"/>
        </w:trPr>
        <w:tc>
          <w:tcPr>
            <w:tcW w:w="14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A99D" w14:textId="77777777" w:rsidR="00AB31D5" w:rsidRPr="00AB31D5" w:rsidRDefault="00AB31D5" w:rsidP="007736F9">
            <w:pPr>
              <w:contextualSpacing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reloar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0A1AC534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400C153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2A9690BC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tested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B4726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000000" w:fill="000000" w:themeFill="text1"/>
            <w:noWrap/>
            <w:vAlign w:val="bottom"/>
            <w:hideMark/>
          </w:tcPr>
          <w:p w14:paraId="16256841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FFFFFF" w:themeColor="background1"/>
                <w:lang w:eastAsia="en-AU"/>
              </w:rPr>
              <w:t>Black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1D4B5F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11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5978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US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4840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12SD</w:t>
            </w:r>
          </w:p>
        </w:tc>
        <w:tc>
          <w:tcPr>
            <w:tcW w:w="11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285" w14:textId="77777777" w:rsidR="00AB31D5" w:rsidRPr="00AB31D5" w:rsidRDefault="00AB31D5" w:rsidP="007736F9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B31D5">
              <w:rPr>
                <w:rFonts w:ascii="Calibri" w:eastAsia="Times New Roman" w:hAnsi="Calibri" w:cs="Calibri"/>
                <w:color w:val="000000"/>
                <w:lang w:eastAsia="en-AU"/>
              </w:rPr>
              <w:t>6SD</w:t>
            </w:r>
          </w:p>
        </w:tc>
      </w:tr>
    </w:tbl>
    <w:p w14:paraId="4DCBA0E3" w14:textId="77777777" w:rsidR="00AB31D5" w:rsidRDefault="00AB31D5"/>
    <w:sectPr w:rsidR="00AB31D5" w:rsidSect="00AB31D5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D5"/>
    <w:rsid w:val="0024163A"/>
    <w:rsid w:val="004278DA"/>
    <w:rsid w:val="009665D6"/>
    <w:rsid w:val="00AB31D5"/>
    <w:rsid w:val="00C6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9FD99"/>
  <w15:chartTrackingRefBased/>
  <w15:docId w15:val="{EB9DEFBF-3951-6341-9B79-3C469C0B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sku</dc:creator>
  <cp:keywords/>
  <dc:description/>
  <cp:lastModifiedBy>Robin Johnsson</cp:lastModifiedBy>
  <cp:revision>4</cp:revision>
  <dcterms:created xsi:type="dcterms:W3CDTF">2022-03-18T01:03:00Z</dcterms:created>
  <dcterms:modified xsi:type="dcterms:W3CDTF">2022-03-18T07:04:00Z</dcterms:modified>
</cp:coreProperties>
</file>